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40064" w14:textId="77777777" w:rsidR="00E62172" w:rsidRDefault="00E62172" w:rsidP="00E62172">
      <w:pPr>
        <w:spacing w:after="10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ppendix</w:t>
      </w:r>
    </w:p>
    <w:p w14:paraId="0DCFBB6C" w14:textId="77777777" w:rsidR="00E62172" w:rsidRDefault="00E62172" w:rsidP="00E621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55CF76" w14:textId="77777777" w:rsidR="00E62172" w:rsidRDefault="00E62172" w:rsidP="00E62172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 Markdown Raw File used for the generation of the simulation curves in figure 1 also available at https://github.com/dodged13/LAMPrey</w:t>
      </w:r>
    </w:p>
    <w:p w14:paraId="7804C8AA" w14:textId="77777777" w:rsidR="00E62172" w:rsidRDefault="00E62172" w:rsidP="00E621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932A0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---</w:t>
      </w:r>
    </w:p>
    <w:p w14:paraId="2AC11E2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itle: "LAMPrey data simulation"</w:t>
      </w:r>
    </w:p>
    <w:p w14:paraId="4DAE611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uthor: "Kat Valero"</w:t>
      </w:r>
    </w:p>
    <w:p w14:paraId="35CF553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te: "`r Sys.Date()`"</w:t>
      </w:r>
    </w:p>
    <w:p w14:paraId="6E042E9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utput: html_document</w:t>
      </w:r>
    </w:p>
    <w:p w14:paraId="317C1F0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---</w:t>
      </w:r>
    </w:p>
    <w:p w14:paraId="01BE8CF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31744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 setup, include=FALSE}</w:t>
      </w:r>
    </w:p>
    <w:p w14:paraId="3247B91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knitr::opts_chunk$set(echo = TRUE)</w:t>
      </w:r>
    </w:p>
    <w:p w14:paraId="04958A2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77E1079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EC134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# R Markdown</w:t>
      </w:r>
    </w:p>
    <w:p w14:paraId="11ABE1C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028E5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is is an R Markdown document. Markdown is a simple formatting syntax for authoring HTML, PDF, and MS Word documents. For more details on using R Markdown see &lt;http://rmarkdown.rstudio.com&gt;.</w:t>
      </w:r>
    </w:p>
    <w:p w14:paraId="1F1AF4F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34C0B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en you click the **Knit** button a document will be generated that includes both content as well as the output of any embedded R code chunks within the document. You can embed an R code chunk like this:</w:t>
      </w:r>
    </w:p>
    <w:p w14:paraId="4AD2C2B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83C45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 cars}</w:t>
      </w:r>
    </w:p>
    <w:p w14:paraId="640FEE6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mmary(cars)</w:t>
      </w:r>
    </w:p>
    <w:p w14:paraId="523908F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7119734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6911B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D94A8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}</w:t>
      </w:r>
    </w:p>
    <w:p w14:paraId="380E28E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437DA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3967A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tidyverse)</w:t>
      </w:r>
    </w:p>
    <w:p w14:paraId="2F4A840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B6EA6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et parameters</w:t>
      </w:r>
    </w:p>
    <w:p w14:paraId="7C4AB18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t.seed(123)  # For reproducibility</w:t>
      </w:r>
    </w:p>
    <w:p w14:paraId="58887E0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_cycles &lt;- 60  # Number of cycles</w:t>
      </w:r>
    </w:p>
    <w:p w14:paraId="0757963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itial_intensity &lt;- 1e-4  # Initial fluorescence intensity</w:t>
      </w:r>
    </w:p>
    <w:p w14:paraId="462A238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ax_intensity &lt;- 0.5  # Maximum fluorescence intensity for both reactions</w:t>
      </w:r>
    </w:p>
    <w:p w14:paraId="59A2D02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196D7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igmoidal growth function</w:t>
      </w:r>
    </w:p>
    <w:p w14:paraId="288A737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gmoidal_growth &lt;- function(cycle, start_intensity, max_intensity, midpoint, rate) {</w:t>
      </w:r>
    </w:p>
    <w:p w14:paraId="627D276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tart_intensity + (max_intensity - start_intensity) / (1 + exp(-rate * (cycle - midpoint)))</w:t>
      </w:r>
    </w:p>
    <w:p w14:paraId="765E501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1B339E3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4929E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Function to simulate qPCR data (sigmoidal growth)</w:t>
      </w:r>
    </w:p>
    <w:p w14:paraId="5FD943C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_qpcr &lt;- function(n_cycles, initial_intensity, max_intensity) {</w:t>
      </w:r>
    </w:p>
    <w:p w14:paraId="2D0B1B3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ycles &lt;- 1:n_cycles</w:t>
      </w:r>
    </w:p>
    <w:p w14:paraId="1E1FDD9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midpoint &lt;- 45  # Midpoint for the sigmoidal growth</w:t>
      </w:r>
    </w:p>
    <w:p w14:paraId="478547D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te &lt;- 0.3  # Rate for the sigmoidal growth</w:t>
      </w:r>
    </w:p>
    <w:p w14:paraId="5F22F13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intensity_qpcr &lt;- sapply(cycles, function(cycle) sigmoidal_growth(cycle, initial_intensity, max_intensity, midpoint, rate))</w:t>
      </w:r>
    </w:p>
    <w:p w14:paraId="5A8C44C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eturn(data.frame(Cycle = cycles, Intensity = intensity_qpcr, Method = "qPCR"))</w:t>
      </w:r>
    </w:p>
    <w:p w14:paraId="5236C3C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1A00B7E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9CDFC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Function to simulate qLAMP data (initial linear growth followed by sigmoidal growth)</w:t>
      </w:r>
    </w:p>
    <w:p w14:paraId="2540D51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_qlamp &lt;- function(n_cycles, initial_intensity, max_intensity) {</w:t>
      </w:r>
    </w:p>
    <w:p w14:paraId="433BB55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ycles &lt;- 1:n_cycles</w:t>
      </w:r>
    </w:p>
    <w:p w14:paraId="64A97AB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linear_phase &lt;- 25 # Length of the initial linear phase</w:t>
      </w:r>
    </w:p>
    <w:p w14:paraId="54D6893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inear_rate &lt;- 0.002  # Rate of increase for the linear phase</w:t>
      </w:r>
    </w:p>
    <w:p w14:paraId="455AD3A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igmoid_rate &lt;- 0.3  # Rate for the sigmoidal growth</w:t>
      </w:r>
    </w:p>
    <w:p w14:paraId="487785B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midpoint &lt;- 13  # Midpoint for the sigmoidal growth</w:t>
      </w:r>
    </w:p>
    <w:p w14:paraId="2C52811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742F62F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intensity_qlamp &lt;- numeric(n_cycles)</w:t>
      </w:r>
    </w:p>
    <w:p w14:paraId="58F4712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or (i in 1:n_cycles) {</w:t>
      </w:r>
    </w:p>
    <w:p w14:paraId="34A4B8E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if (i &lt;= linear_phase) {  # Initial linear phase</w:t>
      </w:r>
    </w:p>
    <w:p w14:paraId="2E5685C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intensity_qlamp[i] &lt;- initial_intensity + i * linear_rate</w:t>
      </w:r>
    </w:p>
    <w:p w14:paraId="485719E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} else {  # Sigmoidal growth phase</w:t>
      </w:r>
    </w:p>
    <w:p w14:paraId="5089A15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start_intensity &lt;- (initial_intensity - 0.001) + linear_phase * linear_rate</w:t>
      </w:r>
    </w:p>
    <w:p w14:paraId="4B003C9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intensity_qlamp[i] &lt;- sigmoidal_growth(i - linear_phase - 3, start_intensity, max_intensity, midpoint, sigmoid_rate)</w:t>
      </w:r>
    </w:p>
    <w:p w14:paraId="63210B2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}</w:t>
      </w:r>
    </w:p>
    <w:p w14:paraId="05B4B32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}</w:t>
      </w:r>
    </w:p>
    <w:p w14:paraId="0049A18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eturn(data.frame(Cycle = cycles, Intensity = intensity_qlamp, Method = "qLAMP"))</w:t>
      </w:r>
    </w:p>
    <w:p w14:paraId="23C79BE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3BB3D1A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7F678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imulate data</w:t>
      </w:r>
    </w:p>
    <w:p w14:paraId="3EB4BC0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pcr_data &lt;- simulate_qpcr(n_cycles, initial_intensity, max_intensity)</w:t>
      </w:r>
    </w:p>
    <w:p w14:paraId="369D514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lamp_data &lt;- simulate_qlamp(n_cycles, initial_intensity, max_intensity)</w:t>
      </w:r>
    </w:p>
    <w:p w14:paraId="4C44AFC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17E64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Combine data</w:t>
      </w:r>
    </w:p>
    <w:p w14:paraId="69E9A66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d_data &lt;- bind_rows(qpcr_data, qlamp_data)</w:t>
      </w:r>
    </w:p>
    <w:p w14:paraId="43A1A63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738DC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Define the threshold</w:t>
      </w:r>
    </w:p>
    <w:p w14:paraId="0B133C2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reshold &lt;- 0.02</w:t>
      </w:r>
    </w:p>
    <w:p w14:paraId="7BF664D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88C9A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Find the intersection points</w:t>
      </w:r>
    </w:p>
    <w:p w14:paraId="38AC00D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tersection_points &lt;- simulated_data %&gt;%</w:t>
      </w:r>
    </w:p>
    <w:p w14:paraId="39A8889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roup_by(Method) %&gt;%</w:t>
      </w:r>
    </w:p>
    <w:p w14:paraId="118D4FA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ilter(Intensity &gt;= threshold) %&gt;%</w:t>
      </w:r>
    </w:p>
    <w:p w14:paraId="75351C4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lice(1) %&gt;%  # Take the first point where intensity crosses the threshold</w:t>
      </w:r>
    </w:p>
    <w:p w14:paraId="118B61A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ungroup()</w:t>
      </w:r>
    </w:p>
    <w:p w14:paraId="2B2E3FF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591A6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Plot the simulated data with the threshold line and labeled intersection points</w:t>
      </w:r>
    </w:p>
    <w:p w14:paraId="7D56F7A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lotCT &lt;- ggplot(simulated_data, aes(x = Cycle, y = Intensity, color = Method)) +</w:t>
      </w:r>
    </w:p>
    <w:p w14:paraId="0C677C6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line(size = 2, alpha=0.5) +</w:t>
      </w:r>
    </w:p>
    <w:p w14:paraId="791CB19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hline(yintercept = threshold, size= 1.5, color = "black") +  # Add the threshold line</w:t>
      </w:r>
    </w:p>
    <w:p w14:paraId="5CD4F75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point(data = intersection_points, aes(x = Cycle, y = Intensity), size = 4) +</w:t>
      </w:r>
    </w:p>
    <w:p w14:paraId="7120D12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text(data = intersection_points, aes(x = Cycle, y = Intensity, label = paste0("Ct = ", Cycle)),</w:t>
      </w:r>
    </w:p>
    <w:p w14:paraId="13042F7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vjust = -1, hjust = 0.5, size = 5, color = "black") +</w:t>
      </w:r>
    </w:p>
    <w:p w14:paraId="229CC21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abs(title =" ",</w:t>
      </w:r>
    </w:p>
    <w:p w14:paraId="72CFB7F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x = "Cycle", y = "Fluorescence Intensity") +</w:t>
      </w:r>
    </w:p>
    <w:p w14:paraId="25D23C8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theme_minimal()</w:t>
      </w:r>
    </w:p>
    <w:p w14:paraId="0D67E16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3E08C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E3792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0CABDC9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83A0CE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alculate the LAMPrey method for the simulated data</w:t>
      </w:r>
    </w:p>
    <w:p w14:paraId="260EE74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CB0F9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}</w:t>
      </w:r>
    </w:p>
    <w:p w14:paraId="1D22FA2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Load necessary libraries</w:t>
      </w:r>
    </w:p>
    <w:p w14:paraId="61E3E7F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tidyverse)</w:t>
      </w:r>
    </w:p>
    <w:p w14:paraId="7F46A5E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ggrepel)</w:t>
      </w:r>
    </w:p>
    <w:p w14:paraId="5456769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104E3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Read the simulated data</w:t>
      </w:r>
    </w:p>
    <w:p w14:paraId="5095087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d_data &lt;- read.csv("simulated_amplification_data.csv")</w:t>
      </w:r>
    </w:p>
    <w:p w14:paraId="0071B1F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C42AB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Calculate the magnitude of fluorescence increase between each cycle</w:t>
      </w:r>
    </w:p>
    <w:p w14:paraId="14A68E5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imulated_data &lt;- simulated_data %&gt;%</w:t>
      </w:r>
    </w:p>
    <w:p w14:paraId="54B03E6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roup_by(Method) %&gt;%</w:t>
      </w:r>
    </w:p>
    <w:p w14:paraId="0856782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mutate(Magnitude_Increase = Intensity - lag(Intensity, default = first(Intensity)))</w:t>
      </w:r>
    </w:p>
    <w:p w14:paraId="784C4F0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8097B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Remove the first row of each group to avoid the initial zero increase</w:t>
      </w:r>
    </w:p>
    <w:p w14:paraId="3A49D93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d_data &lt;- simulated_data %&gt;%</w:t>
      </w:r>
    </w:p>
    <w:p w14:paraId="3E1E1B1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ilter(row_number() != 1)</w:t>
      </w:r>
    </w:p>
    <w:p w14:paraId="24024FF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C1C3C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Identify the cycle with the highest increase for each method</w:t>
      </w:r>
    </w:p>
    <w:p w14:paraId="2F81042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ax_increase &lt;- simulated_data %&gt;%</w:t>
      </w:r>
    </w:p>
    <w:p w14:paraId="0389625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roup_by(Method) %&gt;%</w:t>
      </w:r>
    </w:p>
    <w:p w14:paraId="488DE44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lice(which.max(Magnitude_Increase))</w:t>
      </w:r>
    </w:p>
    <w:p w14:paraId="067BD86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2ABCD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Plot the magnitude of fluorescence increase per step for each method</w:t>
      </w:r>
    </w:p>
    <w:p w14:paraId="7A9C605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lotICT&lt;- ggplot(simulated_data, aes(x = Cycle, y = Magnitude_Increase, color = Method)) +</w:t>
      </w:r>
    </w:p>
    <w:p w14:paraId="5C2A008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line(size = 2, alpha=0.6) +</w:t>
      </w:r>
    </w:p>
    <w:p w14:paraId="52639AD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point(data = max_increase, aes(x = Cycle, y = Magnitude_Increase), size = 4, shape = 21, fill = "white") +</w:t>
      </w:r>
    </w:p>
    <w:p w14:paraId="52388C8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text_repel(data = max_increase, aes(x = Cycle, y = Magnitude_Increase, label = paste("iCt:", Cycle)),</w:t>
      </w:r>
    </w:p>
    <w:p w14:paraId="5E7460D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nudge_y = 0.001, size = 5, color = "black", </w:t>
      </w:r>
    </w:p>
    <w:p w14:paraId="31B35E9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segment.color = "grey50", min.segment.length = 0.1) +</w:t>
      </w:r>
    </w:p>
    <w:p w14:paraId="493F80F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cale_y_continuous(limits = c(0, NA)) +  # Extend the Y-axis to ensure labels are visible</w:t>
      </w:r>
    </w:p>
    <w:p w14:paraId="24438EF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abs(title = " ", x = "Cycle", y = "Magnitude of Fluorescence Increase") +</w:t>
      </w:r>
    </w:p>
    <w:p w14:paraId="4ECFC67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theme_minimal()</w:t>
      </w:r>
    </w:p>
    <w:p w14:paraId="13FE647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60951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1143D91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EB088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}</w:t>
      </w:r>
    </w:p>
    <w:p w14:paraId="3DB2714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ave plotCT as a PDF</w:t>
      </w:r>
    </w:p>
    <w:p w14:paraId="01B10CB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gsave("plotCT.pdf", plot = plotCT, width = 8, height = 6)</w:t>
      </w:r>
    </w:p>
    <w:p w14:paraId="00415A0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27124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ave plotICT as a PDF</w:t>
      </w:r>
    </w:p>
    <w:p w14:paraId="03F477C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gsave</w:t>
      </w:r>
    </w:p>
    <w:p w14:paraId="54A3653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6E754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Increase font sizes in plotCT</w:t>
      </w:r>
    </w:p>
    <w:p w14:paraId="7795E22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lotCT &lt;- plotCT + </w:t>
      </w:r>
    </w:p>
    <w:p w14:paraId="4C120FA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theme(</w:t>
      </w:r>
    </w:p>
    <w:p w14:paraId="6BEFE5C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plot.title = element_text(size = 20, face = "bold"),</w:t>
      </w:r>
    </w:p>
    <w:p w14:paraId="6D4E777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axis.title = element_text(size = 16),</w:t>
      </w:r>
    </w:p>
    <w:p w14:paraId="764982A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axis.text = element_text(size = 14),</w:t>
      </w:r>
    </w:p>
    <w:p w14:paraId="7D26B8C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egend.title = element_text(size = 16),</w:t>
      </w:r>
    </w:p>
    <w:p w14:paraId="518AADD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egend.text = element_text(size = 14)</w:t>
      </w:r>
    </w:p>
    <w:p w14:paraId="503BCFF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)</w:t>
      </w:r>
    </w:p>
    <w:p w14:paraId="21A6462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DDC63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Increase font sizes in plotICT</w:t>
      </w:r>
    </w:p>
    <w:p w14:paraId="110B195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lotICT &lt;- plotICT + </w:t>
      </w:r>
    </w:p>
    <w:p w14:paraId="71D79F6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theme(</w:t>
      </w:r>
    </w:p>
    <w:p w14:paraId="780C2FB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plot.title = element_text(size = 20, face = "bold"),</w:t>
      </w:r>
    </w:p>
    <w:p w14:paraId="068FDAA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axis.title = element_text(size = 16),</w:t>
      </w:r>
    </w:p>
    <w:p w14:paraId="57C3D15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axis.text = element_text(size = 14),</w:t>
      </w:r>
    </w:p>
    <w:p w14:paraId="0E42076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egend.title = element_text(size = 16),</w:t>
      </w:r>
    </w:p>
    <w:p w14:paraId="1623321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egend.text = element_text(size = 14)</w:t>
      </w:r>
    </w:p>
    <w:p w14:paraId="5F4497B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)</w:t>
      </w:r>
    </w:p>
    <w:p w14:paraId="657DCDC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4D2EC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install.packages("cowplot")</w:t>
      </w:r>
    </w:p>
    <w:p w14:paraId="7A07708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cowplot)</w:t>
      </w:r>
    </w:p>
    <w:p w14:paraId="0A7624F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75243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Combine the plots with labels "A" and "B"</w:t>
      </w:r>
    </w:p>
    <w:p w14:paraId="35FB684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bined_plot &lt;- plot_grid(</w:t>
      </w:r>
    </w:p>
    <w:p w14:paraId="08DCA0C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lotCT + ggtitle("A") + theme(plot.title = element_text(hjust = -0.1, size = 16)),</w:t>
      </w:r>
    </w:p>
    <w:p w14:paraId="130F8C4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plotICT + ggtitle("B") + theme(plot.title = element_text(hjust = -0.1, size = 16)),</w:t>
      </w:r>
    </w:p>
    <w:p w14:paraId="5684CE1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abels = NULL,  # No need for automatic labels since we're using titles</w:t>
      </w:r>
    </w:p>
    <w:p w14:paraId="3FE41E5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ncol = 2  # Place them side by side</w:t>
      </w:r>
    </w:p>
    <w:p w14:paraId="2D6C56A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045323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A430E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ave the combined plot as a PDF</w:t>
      </w:r>
    </w:p>
    <w:p w14:paraId="5AF4443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gsave("combined_plot.pdf", plot = combined_plot, width = 16, height = 6)</w:t>
      </w:r>
    </w:p>
    <w:p w14:paraId="67E8C97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85C6E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ave the combined plot as a PDF</w:t>
      </w:r>
    </w:p>
    <w:p w14:paraId="6F2B67B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gsave("combined_plot.png", plot = combined_plot, width = 16, height = 6)</w:t>
      </w:r>
    </w:p>
    <w:p w14:paraId="6F380B8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2072D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7BE2B91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E35B0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ulate a curve for the addition of ROX dye</w:t>
      </w:r>
    </w:p>
    <w:p w14:paraId="04290ED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2A1C8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{r}</w:t>
      </w:r>
    </w:p>
    <w:p w14:paraId="08952E2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Load necessary libraries</w:t>
      </w:r>
    </w:p>
    <w:p w14:paraId="5E18501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Load necessary libraries</w:t>
      </w:r>
    </w:p>
    <w:p w14:paraId="65C5EFA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ggplot2)</w:t>
      </w:r>
    </w:p>
    <w:p w14:paraId="7587BD5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76E2F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imulate cycle numbers</w:t>
      </w:r>
    </w:p>
    <w:p w14:paraId="32EDA7B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ycles &lt;- 1:40</w:t>
      </w:r>
    </w:p>
    <w:p w14:paraId="624737A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2EA8E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Parameters for the simulation</w:t>
      </w:r>
    </w:p>
    <w:p w14:paraId="5613933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rmal_volume_baseline &lt;- 100  # Baseline fluorescence for normal volume</w:t>
      </w:r>
    </w:p>
    <w:p w14:paraId="4802ABB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igher_volume_baseline &lt;- 150  # Higher baseline due to increased volume</w:t>
      </w:r>
    </w:p>
    <w:p w14:paraId="29839C46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0EF3C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igmoidal curve parameters</w:t>
      </w:r>
    </w:p>
    <w:p w14:paraId="0DAA3A83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fficiency &lt;- 1.9</w:t>
      </w:r>
    </w:p>
    <w:p w14:paraId="56936FA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plification_start &lt;- 15</w:t>
      </w:r>
    </w:p>
    <w:p w14:paraId="713059F9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lateau &lt;- 300  # Plateau phase fluorescence</w:t>
      </w:r>
    </w:p>
    <w:p w14:paraId="66F897A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DE8E4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igmoidal amplification curve adjusted for different baselines</w:t>
      </w:r>
    </w:p>
    <w:p w14:paraId="1A040A0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mplification_curve &lt;- function(cycle, baseline, efficiency, start, plateau) {</w:t>
      </w:r>
    </w:p>
    <w:p w14:paraId="2800E9FC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baseline + (plateau - baseline) / (1 + exp(-0.3 * (cycle - start)))</w:t>
      </w:r>
    </w:p>
    <w:p w14:paraId="461D3AA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6A608EF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5928D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Generate the amplification curves</w:t>
      </w:r>
    </w:p>
    <w:p w14:paraId="18819AA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rmal_volume_curve &lt;- amplification_curve(cycles, normal_volume_baseline, efficiency, amplification_start, plateau)</w:t>
      </w:r>
    </w:p>
    <w:p w14:paraId="3F16AF84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igher_volume_curve &lt;- amplification_curve(cycles, higher_volume_baseline, efficiency, amplification_start, plateau)</w:t>
      </w:r>
    </w:p>
    <w:p w14:paraId="6458334B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B4A40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Create a data frame for plotting</w:t>
      </w:r>
    </w:p>
    <w:p w14:paraId="7B04997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ta &lt;- data.frame(</w:t>
      </w:r>
    </w:p>
    <w:p w14:paraId="7A7F978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ycle = rep(cycles, 2),</w:t>
      </w:r>
    </w:p>
    <w:p w14:paraId="0BE4420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luorescence = c(normal_volume_curve, higher_volume_curve),</w:t>
      </w:r>
    </w:p>
    <w:p w14:paraId="4EC6AEE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Volume = rep(c("Normal Volume", "Higher Volume"), each = length(cycles))</w:t>
      </w:r>
    </w:p>
    <w:p w14:paraId="372FFCDA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47040E7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AC9C5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Plotting the curves using ggplot2</w:t>
      </w:r>
    </w:p>
    <w:p w14:paraId="55F681A8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gplot(data, aes(x = Cycle, y = Fluorescence, color = Volume)) +</w:t>
      </w:r>
    </w:p>
    <w:p w14:paraId="6CD8F1E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line(size = 1.2) +</w:t>
      </w:r>
    </w:p>
    <w:p w14:paraId="59C4528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eom_hline(yintercept = 200, linetype = "dashed", color = "gray") +</w:t>
      </w:r>
    </w:p>
    <w:p w14:paraId="5B9DEBD0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cale_y_continuous(limits = c(0, 400)) +</w:t>
      </w:r>
    </w:p>
    <w:p w14:paraId="546C794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cale_x_continuous(limits = c(1, 40)) +</w:t>
      </w:r>
    </w:p>
    <w:p w14:paraId="60769102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abs(title = "Adjusted Sigmoidal qPCR Curves Without ROX Dye Normalization",</w:t>
      </w:r>
    </w:p>
    <w:p w14:paraId="3FA5D43E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x = "Cycle",</w:t>
      </w:r>
    </w:p>
    <w:p w14:paraId="57CC122F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y = "Fluorescence") +</w:t>
      </w:r>
    </w:p>
    <w:p w14:paraId="4AE26FBD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theme_minimal() +</w:t>
      </w:r>
    </w:p>
    <w:p w14:paraId="6BE57741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theme(legend.title = element_blank())</w:t>
      </w:r>
    </w:p>
    <w:p w14:paraId="5D1CF165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65A867" w14:textId="77777777" w:rsidR="00E62172" w:rsidRDefault="00E62172" w:rsidP="00E621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```</w:t>
      </w:r>
    </w:p>
    <w:p w14:paraId="68FA42CB" w14:textId="77777777" w:rsidR="00E62172" w:rsidRDefault="00E62172" w:rsidP="00E621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E15B9B" w14:textId="77777777" w:rsidR="00E62172" w:rsidRDefault="00E62172" w:rsidP="00E621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843ECC" w14:textId="77777777" w:rsidR="00E62172" w:rsidRDefault="00E62172" w:rsidP="00E62172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2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LAMPrey R functions, also available at https://github.com/dodged13/LAMPrey</w:t>
      </w:r>
    </w:p>
    <w:p w14:paraId="0769EAC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5FD55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Read_StepOne = function(){</w:t>
      </w:r>
    </w:p>
    <w:p w14:paraId="4889362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ibrary(readxl)</w:t>
      </w:r>
    </w:p>
    <w:p w14:paraId="52EFB9E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x = file.choose()</w:t>
      </w:r>
    </w:p>
    <w:p w14:paraId="51BAD7A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etup &lt;&lt;- data.frame(read_excel(x, sheet = "Results"))</w:t>
      </w:r>
    </w:p>
    <w:p w14:paraId="07F04FF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z = which(Setup == "Task",arr.ind = TRUE)[1]</w:t>
      </w:r>
    </w:p>
    <w:p w14:paraId="29380A2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olnames(Setup) &lt;&lt;- Setup[z,] </w:t>
      </w:r>
    </w:p>
    <w:p w14:paraId="65EA2AB8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etup &lt;&lt;- Setup[z+1:nrow(Setup),]</w:t>
      </w:r>
    </w:p>
    <w:p w14:paraId="6375C9A8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etup &lt;&lt;- data.frame(read_excel(x, sheet = "Results", skip = z))</w:t>
      </w:r>
    </w:p>
    <w:p w14:paraId="38C612B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 &lt;&lt;- data.frame(read_excel(x, sheet = "Raw Data", skip = 6))</w:t>
      </w:r>
    </w:p>
    <w:p w14:paraId="21C7CFE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} </w:t>
      </w:r>
    </w:p>
    <w:p w14:paraId="0980260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3F316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## Reads in the data from an excel output from a StepOne reaction, specifically raw data and results ###</w:t>
      </w:r>
    </w:p>
    <w:p w14:paraId="5757475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587EF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Read_QuantStudio = function(){</w:t>
      </w:r>
    </w:p>
    <w:p w14:paraId="400AAF1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ibrary(readxl)</w:t>
      </w:r>
    </w:p>
    <w:p w14:paraId="74EB6FB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x = file.choose()</w:t>
      </w:r>
    </w:p>
    <w:p w14:paraId="0729134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etup &lt;&lt;- data.frame(read_excel(x, sheet = "Sample Setup"))</w:t>
      </w:r>
    </w:p>
    <w:p w14:paraId="4DD537F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z = which(Setup == "Task",arr.ind = TRUE)[1]</w:t>
      </w:r>
    </w:p>
    <w:p w14:paraId="07D1399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olnames(Setup) &lt;&lt;- Setup[z,] </w:t>
      </w:r>
    </w:p>
    <w:p w14:paraId="009BA33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etup &lt;&lt;- Setup[z+1:nrow(Setup),]</w:t>
      </w:r>
    </w:p>
    <w:p w14:paraId="6DD209E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 &lt;&lt;- data.frame(read_excel(x, sheet = "Raw Data", skip = z))</w:t>
      </w:r>
    </w:p>
    <w:p w14:paraId="2DD33D0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} </w:t>
      </w:r>
    </w:p>
    <w:p w14:paraId="1BD95E5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## Reads in the data from an excel output from a QuantStudio reaction, specifically raw data and results ###</w:t>
      </w:r>
    </w:p>
    <w:p w14:paraId="7D05ABF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A2F39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674E4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annotate_StepOne = function() {</w:t>
      </w:r>
    </w:p>
    <w:p w14:paraId="4933E27F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$Gene &lt;&lt;- Setup$Target.Name[pmatch(Raw_Data$Well, Setup$Well, duplicates.ok = TRUE)]</w:t>
      </w:r>
    </w:p>
    <w:p w14:paraId="66850C0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$Task &lt;&lt;- Setup$Task[pmatch(Raw_Data$Well, Setup$Well, duplicates.ok = TRUE)]</w:t>
      </w:r>
    </w:p>
    <w:p w14:paraId="192A9BD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} </w:t>
      </w:r>
    </w:p>
    <w:p w14:paraId="12A87AC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annotate_QuantStudio = function() {</w:t>
      </w:r>
    </w:p>
    <w:p w14:paraId="647A82E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$Gene &lt;&lt;- Setup$'Target Name'[pmatch(Raw_Data$Well, Setup$Well, duplicates.ok = TRUE)]</w:t>
      </w:r>
    </w:p>
    <w:p w14:paraId="4AFBA4C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Raw_Data$Task &lt;&lt;- Setup$Task[pmatch(Raw_Data$Well, Setup$Well, duplicates.ok = TRUE)]</w:t>
      </w:r>
    </w:p>
    <w:p w14:paraId="32ECC16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### annotates the raw data with columns detailing the genes and the task of the well (standard/unknown) ###</w:t>
      </w:r>
    </w:p>
    <w:p w14:paraId="3FC564B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B58C7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DA456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normalise = function(x) {</w:t>
      </w:r>
    </w:p>
    <w:p w14:paraId="25A4BB7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well_list = unique(na.omit(Raw_Data)$Well)</w:t>
      </w:r>
    </w:p>
    <w:p w14:paraId="3BB959B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cycle_list = unique(na.omit(Raw_Data)$Cycle)</w:t>
      </w:r>
    </w:p>
    <w:p w14:paraId="50B2A66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or (i in unique(well_list)) {</w:t>
      </w:r>
    </w:p>
    <w:p w14:paraId="70A5B13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for (cy in cycle_list) {</w:t>
      </w:r>
    </w:p>
    <w:p w14:paraId="1F8CDDA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Raw_Data$normalised[Raw_Data$Well == i &amp; Raw_Data$Cycle == cycle_list[cy]] &lt;&lt;- Raw_Data[[x]][Raw_Data$Well == i &amp; Raw_Data$Cycle == cycle_list[cy+5]] / </w:t>
      </w:r>
    </w:p>
    <w:p w14:paraId="7A212D5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(Raw_Data[[x]][Raw_Data$Cycle == cycle_list[cy] &amp; Raw_Data$Well == i ]) </w:t>
      </w:r>
    </w:p>
    <w:p w14:paraId="65D5F16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} }</w:t>
      </w:r>
    </w:p>
    <w:p w14:paraId="5B9A9AE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return(Raw_Data)} ### Uses the colour channel name as input - x = "GREEN" for Step one or "x1.m1" for QuantStudio, to calculate the Normalised LAMP value ###</w:t>
      </w:r>
    </w:p>
    <w:p w14:paraId="5535DA1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</w:t>
      </w:r>
    </w:p>
    <w:p w14:paraId="0DFBE74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plot = function(x) {</w:t>
      </w:r>
    </w:p>
    <w:p w14:paraId="13E4DA4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ibrary(ggplot2)</w:t>
      </w:r>
    </w:p>
    <w:p w14:paraId="4D977C5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if(missing(x)){ print("Please specify 'Task', 'Gene' or 'Well' as a grouping factor") </w:t>
      </w:r>
    </w:p>
    <w:p w14:paraId="4789CA3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}else if(x == "Well" | x == "well") { ggplot(data = Raw_Data[!is.na(Raw_Data$Gene),]) + </w:t>
      </w:r>
    </w:p>
    <w:p w14:paraId="0C1F1A5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geom_line(aes(x = Cycle, y = normalised, colour = as.factor(Well)), size = 0.5) +</w:t>
      </w:r>
    </w:p>
    <w:p w14:paraId="204323B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xlim(0,100) + </w:t>
      </w:r>
    </w:p>
    <w:p w14:paraId="4ABE440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labs(y = "LAMPrey normalised value", colour = "Well") </w:t>
      </w:r>
    </w:p>
    <w:p w14:paraId="00458A6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}else if(x == "Task" | x =="task") {</w:t>
      </w:r>
    </w:p>
    <w:p w14:paraId="06DA750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ggplot(data = Raw_Data[!is.na(Raw_Data$Gene),]) + </w:t>
      </w:r>
    </w:p>
    <w:p w14:paraId="05C8FD9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geom_line(aes(x = Cycle, y = normalised, group = as.factor(Well), colour = as.factor(Task)), size = 0.5) + </w:t>
      </w:r>
    </w:p>
    <w:p w14:paraId="0AB6575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xlim(0,100) + </w:t>
      </w:r>
    </w:p>
    <w:p w14:paraId="1041F4C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labs(y = "LAMPrey normalised value", colour = "Task")</w:t>
      </w:r>
    </w:p>
    <w:p w14:paraId="4D5894D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}else if(x == "Gene" | x =="gene") {</w:t>
      </w:r>
    </w:p>
    <w:p w14:paraId="5A52877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ggplot(data = Raw_Data[!is.na(Raw_Data$Gene),]) + </w:t>
      </w:r>
    </w:p>
    <w:p w14:paraId="2B236E0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geom_line(aes(x = Cycle, y = normalised, group = as.factor(Well), colour = as.factor(Gene)), size = 0.5) + </w:t>
      </w:r>
    </w:p>
    <w:p w14:paraId="0940797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xlim(0,100) + </w:t>
      </w:r>
    </w:p>
    <w:p w14:paraId="098117F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labs(y = "LAMPrey normalised value", colour = "Gene")</w:t>
      </w:r>
    </w:p>
    <w:p w14:paraId="3881F02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} </w:t>
      </w:r>
    </w:p>
    <w:p w14:paraId="6BE68DD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} </w:t>
      </w:r>
    </w:p>
    <w:p w14:paraId="06DD29A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92F74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MPrey.analyse = function() {</w:t>
      </w:r>
    </w:p>
    <w:p w14:paraId="3A2641C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well_list = unique(na.omit(Raw_Data)$Well)</w:t>
      </w:r>
    </w:p>
    <w:p w14:paraId="68B746F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LAMPrey_Results &lt;&lt;- data.frame(Well = well_list)</w:t>
      </w:r>
    </w:p>
    <w:p w14:paraId="5A2B38D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for (i in unique(well_list)) {</w:t>
      </w:r>
    </w:p>
    <w:p w14:paraId="4731782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AMPrey_Results$Gene_stepone[LAMPrey_Results$Well == i] &lt;&lt;- Setup$Target.Name[Setup$Well == i]</w:t>
      </w:r>
    </w:p>
    <w:p w14:paraId="4FDAA83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AMPrey_Results$Gene_quantstudio[LAMPrey_Results$Well == i] &lt;&lt;- Setup$'Target Name'[Setup$Well == i]</w:t>
      </w:r>
    </w:p>
    <w:p w14:paraId="1274F79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AMPrey_Results$Task[LAMPrey_Results$Well == i] &lt;&lt;- Setup$Task[Setup$Well == i]</w:t>
      </w:r>
    </w:p>
    <w:p w14:paraId="2C4C188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LAMPrey_Results$LAMPrey[LAMPrey_Results$Well == i] &lt;&lt;- approx(Raw_Data$normalised[Raw_Data$Well == i], </w:t>
      </w:r>
    </w:p>
    <w:p w14:paraId="7E54D7D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Raw_Data$Cycle[Raw_Data$Well == i], </w:t>
      </w:r>
    </w:p>
    <w:p w14:paraId="17EA32A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max(na.omit(Raw_Data$normalised[Raw_Data$Well == i])))[2] }</w:t>
      </w:r>
    </w:p>
    <w:p w14:paraId="0EA6ADD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### Calculates a CT approximation for each well and creates a result dataframe named LAMPrey_Results ###</w:t>
      </w:r>
    </w:p>
    <w:p w14:paraId="2B6854F8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908097" w14:textId="77777777" w:rsidR="00E62172" w:rsidRDefault="00E62172" w:rsidP="00E621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A1FA2C" w14:textId="77777777" w:rsidR="00E62172" w:rsidRDefault="00E62172" w:rsidP="00E62172"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3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code used to generate a linear model of Ct vs iCt data, also available at https://github.com/dodged13/LAMPrey</w:t>
      </w:r>
    </w:p>
    <w:p w14:paraId="1707313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F8E76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tarting with a csv file containing CT and ICT values for each gene</w:t>
      </w:r>
    </w:p>
    <w:p w14:paraId="2CD1FFA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49B47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tep 1: Fit the linear model ICT ~ CT</w:t>
      </w:r>
    </w:p>
    <w:p w14:paraId="199BEF7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m_ict_on_ct &lt;- lm(log(ICT) ~ log(CT), data = data)</w:t>
      </w:r>
    </w:p>
    <w:p w14:paraId="0E3DE28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ta$residuals_ict_on_ct &lt;- abs(resid(lm_ict_on_ct))</w:t>
      </w:r>
    </w:p>
    <w:p w14:paraId="7728F18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C755C8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tep 2: Fit the linear model CT ~ ICT (inverted model)</w:t>
      </w:r>
    </w:p>
    <w:p w14:paraId="1232D64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m_ct_on_ict &lt;- lm(log(CT) ~ log(ICT), data = data)</w:t>
      </w:r>
    </w:p>
    <w:p w14:paraId="4352A4E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ta$residuals_ct_on_ict &lt;- abs(resid(lm_ct_on_ict))</w:t>
      </w:r>
    </w:p>
    <w:p w14:paraId="548C0BB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AABD0F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# Step 3: Calculate and compare the mean absolute residuals</w:t>
      </w:r>
    </w:p>
    <w:p w14:paraId="00239DC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an_residuals_ict_on_ct &lt;- mean(data$residuals_ict_on_ct)</w:t>
      </w:r>
    </w:p>
    <w:p w14:paraId="7169818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an_residuals_ct_on_ict &lt;- mean(data$residuals_ct_on_ict)</w:t>
      </w:r>
    </w:p>
    <w:p w14:paraId="779B4A3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7B52B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nt(paste("Mean absolute residuals for logICT on logCT:", mean_residuals_ict_on_ct))</w:t>
      </w:r>
    </w:p>
    <w:p w14:paraId="651FE5A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nt(paste("Mean absolute residuals for logCT on logICT:", mean_residuals_ct_on_ict))</w:t>
      </w:r>
    </w:p>
    <w:p w14:paraId="13BA2EF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A8271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Determine which variable is closer to the linear fit</w:t>
      </w:r>
    </w:p>
    <w:p w14:paraId="15EFD4F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f (mean_residuals_ict_on_ct &lt; mean_residuals_ct_on_ict) {</w:t>
      </w:r>
    </w:p>
    <w:p w14:paraId="2CCA42D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ICT values are generally closer to the linear fit line.")</w:t>
      </w:r>
    </w:p>
    <w:p w14:paraId="667287D8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else if (mean_residuals_ict_on_ct &gt; mean_residuals_ct_on_ict) {</w:t>
      </w:r>
    </w:p>
    <w:p w14:paraId="52D2589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CT values are generally closer to the linear fit line.")</w:t>
      </w:r>
    </w:p>
    <w:p w14:paraId="6A9D5AA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else {</w:t>
      </w:r>
    </w:p>
    <w:p w14:paraId="31AB31D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CT and logICT values are equally close to the linear fit line.")</w:t>
      </w:r>
    </w:p>
    <w:p w14:paraId="0FA43DB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2AE0F7F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96829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Step 3b: Calculate and compare the median absolute residuals</w:t>
      </w:r>
    </w:p>
    <w:p w14:paraId="101BF6D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dian_residuals_ict_on_ct &lt;- median(data$residuals_ict_on_ct)</w:t>
      </w:r>
    </w:p>
    <w:p w14:paraId="1BD8EA0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dian_residuals_ct_on_ict &lt;- median(data$residuals_ct_on_ict)</w:t>
      </w:r>
    </w:p>
    <w:p w14:paraId="6B97AFB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3BF14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nt(paste("Median absolute residuals for logICT on logCT:", median_residuals_ict_on_ct))</w:t>
      </w:r>
    </w:p>
    <w:p w14:paraId="57A3A12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nt(paste("Median absolute residuals for logCT on logICT:", median_residuals_ct_on_ict))</w:t>
      </w:r>
    </w:p>
    <w:p w14:paraId="3B69709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121A0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Determine which variable is closer to the linear fit</w:t>
      </w:r>
    </w:p>
    <w:p w14:paraId="6C7CE34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f (median_residuals_ict_on_ct &lt; median_residuals_ct_on_ict) {</w:t>
      </w:r>
    </w:p>
    <w:p w14:paraId="0E27A36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ICT values are generally closer to the linear fit line.")</w:t>
      </w:r>
    </w:p>
    <w:p w14:paraId="21B4C8C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else if (median_residuals_ict_on_ct &gt; median_residuals_ct_on_ict) {</w:t>
      </w:r>
    </w:p>
    <w:p w14:paraId="2F87B87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CT values are generally closer to the linear fit line.")</w:t>
      </w:r>
    </w:p>
    <w:p w14:paraId="04BC60D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 else {</w:t>
      </w:r>
    </w:p>
    <w:p w14:paraId="49DC912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print("logCT and logICT values are equally close to the linear fit line.")</w:t>
      </w:r>
    </w:p>
    <w:p w14:paraId="2DB9EFC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}</w:t>
      </w:r>
    </w:p>
    <w:p w14:paraId="5130278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69C435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dplyr)</w:t>
      </w:r>
    </w:p>
    <w:p w14:paraId="5798EE6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FE0A3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Group the data by gene2 and perform calculations for each group</w:t>
      </w:r>
    </w:p>
    <w:p w14:paraId="4CDB5119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sults &lt;- data %&gt;%</w:t>
      </w:r>
    </w:p>
    <w:p w14:paraId="14C319D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group_by(gene) %&gt;%</w:t>
      </w:r>
    </w:p>
    <w:p w14:paraId="1BC39E02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summarise(</w:t>
      </w:r>
    </w:p>
    <w:p w14:paraId="3A91761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mean_residuals_ict_on_ct = mean(abs(resid(lm(log(ICT) ~ log(CT), data = cur_data())))),</w:t>
      </w:r>
    </w:p>
    <w:p w14:paraId="796C0F2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mean_residuals_ct_on_ict = mean(abs(resid(lm(log(CT) ~ log(ICT), data = cur_data()))))</w:t>
      </w:r>
    </w:p>
    <w:p w14:paraId="418DE08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) %&gt;%</w:t>
      </w:r>
    </w:p>
    <w:p w14:paraId="7AEB45AD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mutate(</w:t>
      </w:r>
    </w:p>
    <w:p w14:paraId="2EDCE540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closer_to_fit = case_when(</w:t>
      </w:r>
    </w:p>
    <w:p w14:paraId="6B539533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mean_residuals_ict_on_ct &lt; mean_residuals_ct_on_ict ~ "ICT",</w:t>
      </w:r>
    </w:p>
    <w:p w14:paraId="008FB44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mean_residuals_ict_on_ct &gt; mean_residuals_ct_on_ict ~ "CT",</w:t>
      </w:r>
    </w:p>
    <w:p w14:paraId="2403A6E4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TRUE ~ "Equal"</w:t>
      </w:r>
    </w:p>
    <w:p w14:paraId="3B263AEB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)</w:t>
      </w:r>
    </w:p>
    <w:p w14:paraId="44AF104A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)</w:t>
      </w:r>
    </w:p>
    <w:p w14:paraId="0B10D0FC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2E0ED1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 View the results</w:t>
      </w:r>
    </w:p>
    <w:p w14:paraId="44FB3567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nt(results)</w:t>
      </w:r>
    </w:p>
    <w:p w14:paraId="743C8336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82A3CE" w14:textId="77777777" w:rsidR="00E62172" w:rsidRDefault="00E62172" w:rsidP="00E6217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# Save the results to a CSV file (optional)</w:t>
      </w:r>
    </w:p>
    <w:p w14:paraId="58483C7D" w14:textId="5CFAD978" w:rsidR="000C1076" w:rsidRDefault="00E62172" w:rsidP="00E62172">
      <w:r>
        <w:rPr>
          <w:rFonts w:ascii="Times New Roman" w:eastAsia="Times New Roman" w:hAnsi="Times New Roman" w:cs="Times New Roman"/>
          <w:sz w:val="20"/>
          <w:szCs w:val="20"/>
        </w:rPr>
        <w:t>write.csv(results, "logCT_vs_logICT_closeness_by_gene.csv", row.names</w:t>
      </w:r>
      <w:r>
        <w:rPr>
          <w:rFonts w:ascii="Times New Roman" w:eastAsia="Times New Roman" w:hAnsi="Times New Roman" w:cs="Times New Roman"/>
          <w:sz w:val="20"/>
          <w:szCs w:val="20"/>
        </w:rPr>
        <w:t>=FALSE)</w:t>
      </w:r>
    </w:p>
    <w:sectPr w:rsidR="000C1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72"/>
    <w:rsid w:val="000C1076"/>
    <w:rsid w:val="001740E2"/>
    <w:rsid w:val="00327675"/>
    <w:rsid w:val="003430F2"/>
    <w:rsid w:val="00E6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CFA2"/>
  <w15:chartTrackingRefBased/>
  <w15:docId w15:val="{0029EC48-7173-4C15-9243-7081CAC7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72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1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1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17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17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17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17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17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17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17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17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1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1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1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58</Words>
  <Characters>12876</Characters>
  <Application>Microsoft Office Word</Application>
  <DocSecurity>0</DocSecurity>
  <Lines>107</Lines>
  <Paragraphs>30</Paragraphs>
  <ScaleCrop>false</ScaleCrop>
  <Company/>
  <LinksUpToDate>false</LinksUpToDate>
  <CharactersWithSpaces>1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tes</dc:creator>
  <cp:keywords/>
  <dc:description/>
  <cp:lastModifiedBy>adam bates</cp:lastModifiedBy>
  <cp:revision>1</cp:revision>
  <dcterms:created xsi:type="dcterms:W3CDTF">2025-05-07T06:49:00Z</dcterms:created>
  <dcterms:modified xsi:type="dcterms:W3CDTF">2025-05-07T06:52:00Z</dcterms:modified>
</cp:coreProperties>
</file>